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4745" w:rsidRPr="00261E29" w:rsidRDefault="00C01BAA" w:rsidP="00261E29">
      <w:pPr>
        <w:spacing w:line="276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</w:t>
      </w:r>
      <w:r w:rsidR="00E03B96" w:rsidRPr="00E03B9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</w:t>
      </w:r>
      <w:r w:rsidR="00E03B96" w:rsidRPr="00E03B96">
        <w:rPr>
          <w:rFonts w:ascii="Times New Roman" w:hAnsi="Times New Roman"/>
          <w:sz w:val="24"/>
          <w:szCs w:val="24"/>
        </w:rPr>
        <w:t xml:space="preserve">ist of breeds included in the </w:t>
      </w:r>
      <w:r w:rsidR="000225E0">
        <w:rPr>
          <w:rFonts w:ascii="Times New Roman" w:hAnsi="Times New Roman"/>
          <w:sz w:val="24"/>
          <w:szCs w:val="24"/>
        </w:rPr>
        <w:t>study cohort</w:t>
      </w:r>
      <w:r w:rsidR="005A483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="005A4836">
        <w:rPr>
          <w:rFonts w:ascii="Times New Roman" w:hAnsi="Times New Roman"/>
          <w:sz w:val="24"/>
          <w:szCs w:val="24"/>
        </w:rPr>
        <w:t>osteoarthritis group</w:t>
      </w:r>
      <w:r w:rsidR="000225E0">
        <w:rPr>
          <w:rFonts w:ascii="Times New Roman" w:hAnsi="Times New Roman"/>
          <w:sz w:val="24"/>
          <w:szCs w:val="24"/>
        </w:rPr>
        <w:t xml:space="preserve"> (</w:t>
      </w:r>
      <w:r w:rsidR="000225E0" w:rsidRPr="00C01BAA">
        <w:rPr>
          <w:rFonts w:ascii="Times New Roman" w:hAnsi="Times New Roman"/>
          <w:sz w:val="24"/>
          <w:szCs w:val="24"/>
        </w:rPr>
        <w:t>n</w:t>
      </w:r>
      <w:r w:rsidR="005A4836">
        <w:rPr>
          <w:rFonts w:ascii="Times New Roman" w:hAnsi="Times New Roman"/>
          <w:sz w:val="24"/>
          <w:szCs w:val="24"/>
        </w:rPr>
        <w:t>=58</w:t>
      </w:r>
      <w:r w:rsidR="000225E0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, </w:t>
      </w:r>
      <w:r w:rsidR="005A4836">
        <w:rPr>
          <w:rFonts w:ascii="Times New Roman" w:hAnsi="Times New Roman"/>
          <w:sz w:val="24"/>
          <w:szCs w:val="24"/>
        </w:rPr>
        <w:t>control group (</w:t>
      </w:r>
      <w:r w:rsidR="005A4836" w:rsidRPr="00C01BAA">
        <w:rPr>
          <w:rFonts w:ascii="Times New Roman" w:hAnsi="Times New Roman"/>
          <w:sz w:val="24"/>
          <w:szCs w:val="24"/>
        </w:rPr>
        <w:t>n</w:t>
      </w:r>
      <w:r w:rsidR="005A4836">
        <w:rPr>
          <w:rFonts w:ascii="Times New Roman" w:hAnsi="Times New Roman"/>
          <w:sz w:val="24"/>
          <w:szCs w:val="24"/>
        </w:rPr>
        <w:t>=21)</w:t>
      </w:r>
      <w:r>
        <w:rPr>
          <w:rFonts w:ascii="Times New Roman" w:hAnsi="Times New Roman"/>
          <w:sz w:val="24"/>
          <w:szCs w:val="24"/>
        </w:rPr>
        <w:t xml:space="preserve">) </w:t>
      </w:r>
      <w:r w:rsidR="000225E0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 xml:space="preserve">the </w:t>
      </w:r>
      <w:r w:rsidR="0002675E">
        <w:rPr>
          <w:rFonts w:ascii="Times New Roman" w:hAnsi="Times New Roman"/>
          <w:sz w:val="24"/>
          <w:szCs w:val="24"/>
        </w:rPr>
        <w:t xml:space="preserve">number </w:t>
      </w:r>
      <w:r w:rsidR="000225E0">
        <w:rPr>
          <w:rFonts w:ascii="Times New Roman" w:hAnsi="Times New Roman"/>
          <w:sz w:val="24"/>
          <w:szCs w:val="24"/>
        </w:rPr>
        <w:t xml:space="preserve">of individuals in each </w:t>
      </w:r>
      <w:r w:rsidR="00EA67E1">
        <w:rPr>
          <w:rFonts w:ascii="Times New Roman" w:hAnsi="Times New Roman"/>
          <w:sz w:val="24"/>
          <w:szCs w:val="24"/>
        </w:rPr>
        <w:t>breed</w:t>
      </w:r>
      <w:r w:rsidR="0002675E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14"/>
        <w:gridCol w:w="928"/>
        <w:gridCol w:w="1623"/>
      </w:tblGrid>
      <w:tr w:rsidR="00C01BAA" w:rsidRPr="005A4836" w:rsidTr="006F6441">
        <w:tc>
          <w:tcPr>
            <w:tcW w:w="5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1BAA" w:rsidRPr="00FB0A9B" w:rsidRDefault="00C01BAA" w:rsidP="00C01B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A61A02">
              <w:rPr>
                <w:rFonts w:ascii="Times New Roman" w:hAnsi="Times New Roman"/>
                <w:b/>
                <w:sz w:val="24"/>
                <w:szCs w:val="24"/>
              </w:rPr>
              <w:t>OA-group (n=58)</w:t>
            </w:r>
          </w:p>
        </w:tc>
      </w:tr>
      <w:tr w:rsidR="0002675E" w:rsidRPr="005A4836" w:rsidTr="00261E29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02675E" w:rsidRPr="00FB0A9B" w:rsidRDefault="0002675E" w:rsidP="000225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>Breed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02675E" w:rsidRPr="00FB0A9B" w:rsidRDefault="0002675E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>Number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:rsidR="0002675E" w:rsidRPr="00FB0A9B" w:rsidRDefault="0002675E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>Proportion</w:t>
            </w:r>
            <w:r w:rsidR="00D035A0" w:rsidRPr="00FB0A9B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 xml:space="preserve"> (%)</w:t>
            </w:r>
          </w:p>
        </w:tc>
      </w:tr>
      <w:tr w:rsidR="0002675E" w:rsidRPr="0047069F" w:rsidTr="00261E29">
        <w:tc>
          <w:tcPr>
            <w:tcW w:w="3114" w:type="dxa"/>
            <w:tcBorders>
              <w:top w:val="single" w:sz="4" w:space="0" w:color="auto"/>
            </w:tcBorders>
          </w:tcPr>
          <w:p w:rsidR="0002675E" w:rsidRPr="00FB0A9B" w:rsidRDefault="00896349" w:rsidP="000225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American Staffordshire </w:t>
            </w:r>
            <w:r w:rsidR="0002675E"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errier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02675E" w:rsidRPr="00FB0A9B" w:rsidRDefault="0089634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:rsidR="0002675E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7</w:t>
            </w:r>
          </w:p>
        </w:tc>
      </w:tr>
      <w:tr w:rsidR="0002675E" w:rsidRPr="0047069F" w:rsidTr="00261E29">
        <w:tc>
          <w:tcPr>
            <w:tcW w:w="3114" w:type="dxa"/>
          </w:tcPr>
          <w:p w:rsidR="0002675E" w:rsidRPr="00FB0A9B" w:rsidRDefault="0002675E" w:rsidP="000225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order Collie</w:t>
            </w:r>
          </w:p>
        </w:tc>
        <w:tc>
          <w:tcPr>
            <w:tcW w:w="928" w:type="dxa"/>
          </w:tcPr>
          <w:p w:rsidR="0002675E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623" w:type="dxa"/>
          </w:tcPr>
          <w:p w:rsidR="0002675E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7</w:t>
            </w:r>
          </w:p>
        </w:tc>
      </w:tr>
      <w:tr w:rsidR="0002675E" w:rsidRPr="0047069F" w:rsidTr="00261E29">
        <w:tc>
          <w:tcPr>
            <w:tcW w:w="3114" w:type="dxa"/>
          </w:tcPr>
          <w:p w:rsidR="0002675E" w:rsidRPr="00FB0A9B" w:rsidRDefault="0002675E" w:rsidP="000225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oxer</w:t>
            </w:r>
          </w:p>
        </w:tc>
        <w:tc>
          <w:tcPr>
            <w:tcW w:w="928" w:type="dxa"/>
          </w:tcPr>
          <w:p w:rsidR="0002675E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1623" w:type="dxa"/>
          </w:tcPr>
          <w:p w:rsidR="0002675E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.4</w:t>
            </w:r>
          </w:p>
        </w:tc>
      </w:tr>
      <w:tr w:rsidR="0002675E" w:rsidRPr="0047069F" w:rsidTr="00261E29">
        <w:tc>
          <w:tcPr>
            <w:tcW w:w="3114" w:type="dxa"/>
          </w:tcPr>
          <w:p w:rsidR="0002675E" w:rsidRPr="00FB0A9B" w:rsidRDefault="0002675E" w:rsidP="000225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avalier King Charles Spaniel</w:t>
            </w:r>
          </w:p>
        </w:tc>
        <w:tc>
          <w:tcPr>
            <w:tcW w:w="928" w:type="dxa"/>
          </w:tcPr>
          <w:p w:rsidR="0002675E" w:rsidRPr="00FB0A9B" w:rsidRDefault="0089634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623" w:type="dxa"/>
          </w:tcPr>
          <w:p w:rsidR="0002675E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7</w:t>
            </w:r>
          </w:p>
        </w:tc>
      </w:tr>
      <w:tr w:rsidR="0002675E" w:rsidRPr="0047069F" w:rsidTr="00261E29">
        <w:tc>
          <w:tcPr>
            <w:tcW w:w="3114" w:type="dxa"/>
          </w:tcPr>
          <w:p w:rsidR="0002675E" w:rsidRPr="00FB0A9B" w:rsidRDefault="0002675E" w:rsidP="000225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Dobermann</w:t>
            </w:r>
          </w:p>
        </w:tc>
        <w:tc>
          <w:tcPr>
            <w:tcW w:w="928" w:type="dxa"/>
          </w:tcPr>
          <w:p w:rsidR="0002675E" w:rsidRPr="00FB0A9B" w:rsidRDefault="0089634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623" w:type="dxa"/>
          </w:tcPr>
          <w:p w:rsidR="0002675E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7</w:t>
            </w:r>
          </w:p>
        </w:tc>
      </w:tr>
      <w:tr w:rsidR="0002675E" w:rsidRPr="0047069F" w:rsidTr="00261E29">
        <w:tc>
          <w:tcPr>
            <w:tcW w:w="3114" w:type="dxa"/>
          </w:tcPr>
          <w:p w:rsidR="0002675E" w:rsidRPr="00FB0A9B" w:rsidRDefault="00001EDA" w:rsidP="000225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English Springer Spaniel</w:t>
            </w:r>
          </w:p>
        </w:tc>
        <w:tc>
          <w:tcPr>
            <w:tcW w:w="928" w:type="dxa"/>
          </w:tcPr>
          <w:p w:rsidR="0002675E" w:rsidRPr="00FB0A9B" w:rsidRDefault="0089634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1623" w:type="dxa"/>
          </w:tcPr>
          <w:p w:rsidR="0002675E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.2</w:t>
            </w:r>
          </w:p>
        </w:tc>
      </w:tr>
      <w:tr w:rsidR="00001EDA" w:rsidRPr="0047069F" w:rsidTr="00261E29">
        <w:tc>
          <w:tcPr>
            <w:tcW w:w="3114" w:type="dxa"/>
          </w:tcPr>
          <w:p w:rsidR="00001EDA" w:rsidRPr="00FB0A9B" w:rsidRDefault="00001EDA" w:rsidP="000225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Flat Coated Retriever</w:t>
            </w:r>
          </w:p>
        </w:tc>
        <w:tc>
          <w:tcPr>
            <w:tcW w:w="928" w:type="dxa"/>
          </w:tcPr>
          <w:p w:rsidR="00001EDA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1623" w:type="dxa"/>
          </w:tcPr>
          <w:p w:rsidR="00001EDA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.2</w:t>
            </w:r>
          </w:p>
        </w:tc>
      </w:tr>
      <w:tr w:rsidR="00001EDA" w:rsidRPr="0047069F" w:rsidTr="00261E29">
        <w:tc>
          <w:tcPr>
            <w:tcW w:w="3114" w:type="dxa"/>
          </w:tcPr>
          <w:p w:rsidR="00001EDA" w:rsidRPr="00FB0A9B" w:rsidRDefault="00001EDA" w:rsidP="000225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French Bulldog</w:t>
            </w:r>
          </w:p>
        </w:tc>
        <w:tc>
          <w:tcPr>
            <w:tcW w:w="928" w:type="dxa"/>
          </w:tcPr>
          <w:p w:rsidR="00001EDA" w:rsidRPr="00FB0A9B" w:rsidRDefault="008F1FFD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623" w:type="dxa"/>
          </w:tcPr>
          <w:p w:rsidR="00001EDA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7</w:t>
            </w:r>
          </w:p>
        </w:tc>
      </w:tr>
      <w:tr w:rsidR="00001EDA" w:rsidRPr="0047069F" w:rsidTr="00261E29">
        <w:tc>
          <w:tcPr>
            <w:tcW w:w="3114" w:type="dxa"/>
          </w:tcPr>
          <w:p w:rsidR="00001EDA" w:rsidRPr="00FB0A9B" w:rsidRDefault="00001EDA" w:rsidP="000225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erman Pointer</w:t>
            </w:r>
          </w:p>
        </w:tc>
        <w:tc>
          <w:tcPr>
            <w:tcW w:w="928" w:type="dxa"/>
          </w:tcPr>
          <w:p w:rsidR="00001EDA" w:rsidRPr="00FB0A9B" w:rsidRDefault="008F1FFD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623" w:type="dxa"/>
          </w:tcPr>
          <w:p w:rsidR="00001EDA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7</w:t>
            </w:r>
          </w:p>
        </w:tc>
      </w:tr>
      <w:tr w:rsidR="00001EDA" w:rsidRPr="0047069F" w:rsidTr="00261E29">
        <w:tc>
          <w:tcPr>
            <w:tcW w:w="3114" w:type="dxa"/>
          </w:tcPr>
          <w:p w:rsidR="00001EDA" w:rsidRPr="00FB0A9B" w:rsidRDefault="00001EDA" w:rsidP="000225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erman Shepherd</w:t>
            </w:r>
            <w:r w:rsidR="00896349"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Dog</w:t>
            </w:r>
          </w:p>
        </w:tc>
        <w:tc>
          <w:tcPr>
            <w:tcW w:w="928" w:type="dxa"/>
          </w:tcPr>
          <w:p w:rsidR="00001EDA" w:rsidRPr="00FB0A9B" w:rsidRDefault="0089634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</w:t>
            </w:r>
          </w:p>
        </w:tc>
        <w:tc>
          <w:tcPr>
            <w:tcW w:w="1623" w:type="dxa"/>
          </w:tcPr>
          <w:p w:rsidR="00001EDA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8.6</w:t>
            </w:r>
          </w:p>
        </w:tc>
      </w:tr>
      <w:tr w:rsidR="00001EDA" w:rsidRPr="0047069F" w:rsidTr="00261E29">
        <w:tc>
          <w:tcPr>
            <w:tcW w:w="3114" w:type="dxa"/>
          </w:tcPr>
          <w:p w:rsidR="00001EDA" w:rsidRPr="00FB0A9B" w:rsidRDefault="00001EDA" w:rsidP="000225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olden Retriever</w:t>
            </w:r>
          </w:p>
        </w:tc>
        <w:tc>
          <w:tcPr>
            <w:tcW w:w="928" w:type="dxa"/>
          </w:tcPr>
          <w:p w:rsidR="00001EDA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</w:t>
            </w:r>
          </w:p>
        </w:tc>
        <w:tc>
          <w:tcPr>
            <w:tcW w:w="1623" w:type="dxa"/>
          </w:tcPr>
          <w:p w:rsidR="00001EDA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5.4</w:t>
            </w:r>
          </w:p>
        </w:tc>
        <w:bookmarkStart w:id="0" w:name="_GoBack"/>
        <w:bookmarkEnd w:id="0"/>
      </w:tr>
      <w:tr w:rsidR="00001EDA" w:rsidRPr="0047069F" w:rsidTr="00261E29">
        <w:tc>
          <w:tcPr>
            <w:tcW w:w="3114" w:type="dxa"/>
          </w:tcPr>
          <w:p w:rsidR="00001EDA" w:rsidRPr="00FB0A9B" w:rsidRDefault="00001EDA" w:rsidP="000225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Irish </w:t>
            </w:r>
            <w:r w:rsidR="00896349"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Red </w:t>
            </w: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ter</w:t>
            </w:r>
          </w:p>
        </w:tc>
        <w:tc>
          <w:tcPr>
            <w:tcW w:w="928" w:type="dxa"/>
          </w:tcPr>
          <w:p w:rsidR="00001EDA" w:rsidRPr="00FB0A9B" w:rsidRDefault="008F1FFD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623" w:type="dxa"/>
          </w:tcPr>
          <w:p w:rsidR="00001EDA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7</w:t>
            </w:r>
          </w:p>
        </w:tc>
      </w:tr>
      <w:tr w:rsidR="00001EDA" w:rsidRPr="0047069F" w:rsidTr="00261E29">
        <w:tc>
          <w:tcPr>
            <w:tcW w:w="3114" w:type="dxa"/>
          </w:tcPr>
          <w:p w:rsidR="00001EDA" w:rsidRPr="00FB0A9B" w:rsidRDefault="00001EDA" w:rsidP="000225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Labrador Retriever</w:t>
            </w:r>
          </w:p>
        </w:tc>
        <w:tc>
          <w:tcPr>
            <w:tcW w:w="928" w:type="dxa"/>
          </w:tcPr>
          <w:p w:rsidR="00001EDA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</w:t>
            </w:r>
          </w:p>
        </w:tc>
        <w:tc>
          <w:tcPr>
            <w:tcW w:w="1623" w:type="dxa"/>
          </w:tcPr>
          <w:p w:rsidR="00001EDA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7.2</w:t>
            </w:r>
          </w:p>
        </w:tc>
      </w:tr>
      <w:tr w:rsidR="00001EDA" w:rsidRPr="0047069F" w:rsidTr="00261E29">
        <w:tc>
          <w:tcPr>
            <w:tcW w:w="3114" w:type="dxa"/>
          </w:tcPr>
          <w:p w:rsidR="00001EDA" w:rsidRPr="00FB0A9B" w:rsidRDefault="00001EDA" w:rsidP="000225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Lagotto Romagnolo</w:t>
            </w:r>
          </w:p>
        </w:tc>
        <w:tc>
          <w:tcPr>
            <w:tcW w:w="928" w:type="dxa"/>
          </w:tcPr>
          <w:p w:rsidR="00001EDA" w:rsidRPr="00FB0A9B" w:rsidRDefault="0089634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1623" w:type="dxa"/>
          </w:tcPr>
          <w:p w:rsidR="00001EDA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.4</w:t>
            </w:r>
          </w:p>
        </w:tc>
      </w:tr>
      <w:tr w:rsidR="00001EDA" w:rsidRPr="0047069F" w:rsidTr="00261E29">
        <w:tc>
          <w:tcPr>
            <w:tcW w:w="3114" w:type="dxa"/>
          </w:tcPr>
          <w:p w:rsidR="00001EDA" w:rsidRPr="00FB0A9B" w:rsidRDefault="00001EDA" w:rsidP="000225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Leonberger</w:t>
            </w:r>
          </w:p>
        </w:tc>
        <w:tc>
          <w:tcPr>
            <w:tcW w:w="928" w:type="dxa"/>
          </w:tcPr>
          <w:p w:rsidR="00001EDA" w:rsidRPr="00FB0A9B" w:rsidRDefault="008F1FFD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623" w:type="dxa"/>
          </w:tcPr>
          <w:p w:rsidR="00001EDA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7</w:t>
            </w:r>
          </w:p>
        </w:tc>
      </w:tr>
      <w:tr w:rsidR="00001EDA" w:rsidRPr="0047069F" w:rsidTr="00261E29">
        <w:tc>
          <w:tcPr>
            <w:tcW w:w="3114" w:type="dxa"/>
          </w:tcPr>
          <w:p w:rsidR="00001EDA" w:rsidRPr="00FB0A9B" w:rsidRDefault="00001EDA" w:rsidP="000225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ixed-breed</w:t>
            </w:r>
          </w:p>
        </w:tc>
        <w:tc>
          <w:tcPr>
            <w:tcW w:w="928" w:type="dxa"/>
          </w:tcPr>
          <w:p w:rsidR="00001EDA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7</w:t>
            </w:r>
          </w:p>
        </w:tc>
        <w:tc>
          <w:tcPr>
            <w:tcW w:w="1623" w:type="dxa"/>
          </w:tcPr>
          <w:p w:rsidR="00001EDA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2.1</w:t>
            </w:r>
          </w:p>
        </w:tc>
      </w:tr>
      <w:tr w:rsidR="00001EDA" w:rsidRPr="0047069F" w:rsidTr="00261E29">
        <w:tc>
          <w:tcPr>
            <w:tcW w:w="3114" w:type="dxa"/>
          </w:tcPr>
          <w:p w:rsidR="00001EDA" w:rsidRPr="00FB0A9B" w:rsidRDefault="00001EDA" w:rsidP="000225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ova Scot</w:t>
            </w:r>
            <w:r w:rsidR="00896349"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a</w:t>
            </w: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Duck Tolling Retriver</w:t>
            </w:r>
          </w:p>
        </w:tc>
        <w:tc>
          <w:tcPr>
            <w:tcW w:w="928" w:type="dxa"/>
          </w:tcPr>
          <w:p w:rsidR="00001EDA" w:rsidRPr="00FB0A9B" w:rsidRDefault="008F1FFD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623" w:type="dxa"/>
          </w:tcPr>
          <w:p w:rsidR="00001EDA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7</w:t>
            </w:r>
          </w:p>
        </w:tc>
      </w:tr>
      <w:tr w:rsidR="00001EDA" w:rsidRPr="0047069F" w:rsidTr="00261E29">
        <w:tc>
          <w:tcPr>
            <w:tcW w:w="3114" w:type="dxa"/>
          </w:tcPr>
          <w:p w:rsidR="00001EDA" w:rsidRPr="00FB0A9B" w:rsidRDefault="00001EDA" w:rsidP="000225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ottweiler</w:t>
            </w:r>
          </w:p>
        </w:tc>
        <w:tc>
          <w:tcPr>
            <w:tcW w:w="928" w:type="dxa"/>
          </w:tcPr>
          <w:p w:rsidR="00001EDA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1623" w:type="dxa"/>
          </w:tcPr>
          <w:p w:rsidR="00001EDA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.4</w:t>
            </w:r>
          </w:p>
        </w:tc>
      </w:tr>
      <w:tr w:rsidR="00001EDA" w:rsidRPr="0047069F" w:rsidTr="00261E29">
        <w:tc>
          <w:tcPr>
            <w:tcW w:w="3114" w:type="dxa"/>
          </w:tcPr>
          <w:p w:rsidR="00001EDA" w:rsidRPr="00FB0A9B" w:rsidRDefault="00001EDA" w:rsidP="000225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hetland Sheepdog</w:t>
            </w:r>
          </w:p>
        </w:tc>
        <w:tc>
          <w:tcPr>
            <w:tcW w:w="928" w:type="dxa"/>
          </w:tcPr>
          <w:p w:rsidR="00001EDA" w:rsidRPr="00FB0A9B" w:rsidRDefault="008F1FFD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1623" w:type="dxa"/>
          </w:tcPr>
          <w:p w:rsidR="00001EDA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.4</w:t>
            </w:r>
          </w:p>
        </w:tc>
      </w:tr>
      <w:tr w:rsidR="00896349" w:rsidTr="00261E29">
        <w:tc>
          <w:tcPr>
            <w:tcW w:w="3114" w:type="dxa"/>
            <w:tcBorders>
              <w:bottom w:val="single" w:sz="4" w:space="0" w:color="auto"/>
            </w:tcBorders>
          </w:tcPr>
          <w:p w:rsidR="00896349" w:rsidRPr="00FB0A9B" w:rsidRDefault="00896349" w:rsidP="008963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taffordshire Bull Terrier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896349" w:rsidRPr="00FB0A9B" w:rsidRDefault="0089634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:rsidR="00896349" w:rsidRPr="00FB0A9B" w:rsidRDefault="0047069F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.9</w:t>
            </w:r>
          </w:p>
        </w:tc>
      </w:tr>
    </w:tbl>
    <w:p w:rsidR="00261E29" w:rsidRPr="000225E0" w:rsidRDefault="00261E29" w:rsidP="000225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sv-S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14"/>
        <w:gridCol w:w="928"/>
        <w:gridCol w:w="1623"/>
      </w:tblGrid>
      <w:tr w:rsidR="00261E29" w:rsidRPr="005A4836" w:rsidTr="00EE7ED0">
        <w:tc>
          <w:tcPr>
            <w:tcW w:w="5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61E29" w:rsidRPr="00FB0A9B" w:rsidRDefault="00261E29" w:rsidP="00EE7E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Control group </w:t>
            </w:r>
            <w:r w:rsidRPr="00A61A02">
              <w:rPr>
                <w:rFonts w:ascii="Times New Roman" w:hAnsi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21</w:t>
            </w:r>
            <w:r w:rsidRPr="00A61A02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261E29" w:rsidRPr="005A4836" w:rsidTr="00EE7ED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261E29" w:rsidRPr="00FB0A9B" w:rsidRDefault="00261E29" w:rsidP="00EE7E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>Breed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261E29" w:rsidRPr="00FB0A9B" w:rsidRDefault="00261E29" w:rsidP="00EE7E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>Number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:rsidR="00261E29" w:rsidRPr="00FB0A9B" w:rsidRDefault="00261E29" w:rsidP="00EE7E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>Proportion (%)</w:t>
            </w:r>
          </w:p>
        </w:tc>
      </w:tr>
      <w:tr w:rsidR="00261E29" w:rsidRPr="0047069F" w:rsidTr="00EE7ED0">
        <w:tc>
          <w:tcPr>
            <w:tcW w:w="3114" w:type="dxa"/>
            <w:tcBorders>
              <w:top w:val="single" w:sz="4" w:space="0" w:color="auto"/>
            </w:tcBorders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ustralian Shepherd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.5</w:t>
            </w:r>
          </w:p>
        </w:tc>
      </w:tr>
      <w:tr w:rsidR="00261E29" w:rsidRPr="0047069F" w:rsidTr="00EE7ED0">
        <w:tc>
          <w:tcPr>
            <w:tcW w:w="3114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earded Collie</w:t>
            </w:r>
          </w:p>
        </w:tc>
        <w:tc>
          <w:tcPr>
            <w:tcW w:w="928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623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.8</w:t>
            </w:r>
          </w:p>
        </w:tc>
      </w:tr>
      <w:tr w:rsidR="00261E29" w:rsidRPr="0047069F" w:rsidTr="00EE7ED0">
        <w:tc>
          <w:tcPr>
            <w:tcW w:w="3114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elgian Shepherd Dog</w:t>
            </w:r>
          </w:p>
        </w:tc>
        <w:tc>
          <w:tcPr>
            <w:tcW w:w="928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623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.8</w:t>
            </w:r>
          </w:p>
        </w:tc>
      </w:tr>
      <w:tr w:rsidR="00261E29" w:rsidRPr="0047069F" w:rsidTr="00EE7ED0">
        <w:tc>
          <w:tcPr>
            <w:tcW w:w="3114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ernese Mountain Dog</w:t>
            </w:r>
          </w:p>
        </w:tc>
        <w:tc>
          <w:tcPr>
            <w:tcW w:w="928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623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.8</w:t>
            </w:r>
          </w:p>
        </w:tc>
      </w:tr>
      <w:tr w:rsidR="00261E29" w:rsidRPr="0047069F" w:rsidTr="00EE7ED0">
        <w:tc>
          <w:tcPr>
            <w:tcW w:w="3114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order Collie</w:t>
            </w:r>
          </w:p>
        </w:tc>
        <w:tc>
          <w:tcPr>
            <w:tcW w:w="928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1623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4.3</w:t>
            </w:r>
          </w:p>
        </w:tc>
      </w:tr>
      <w:tr w:rsidR="00261E29" w:rsidRPr="0047069F" w:rsidTr="00EE7ED0">
        <w:tc>
          <w:tcPr>
            <w:tcW w:w="3114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order Terrier</w:t>
            </w:r>
          </w:p>
        </w:tc>
        <w:tc>
          <w:tcPr>
            <w:tcW w:w="928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623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.8</w:t>
            </w:r>
          </w:p>
        </w:tc>
      </w:tr>
      <w:tr w:rsidR="00261E29" w:rsidRPr="0047069F" w:rsidTr="00EE7ED0">
        <w:tc>
          <w:tcPr>
            <w:tcW w:w="3114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oxer</w:t>
            </w:r>
          </w:p>
        </w:tc>
        <w:tc>
          <w:tcPr>
            <w:tcW w:w="928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1623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.5</w:t>
            </w:r>
          </w:p>
        </w:tc>
      </w:tr>
      <w:tr w:rsidR="00261E29" w:rsidRPr="0047069F" w:rsidTr="00EE7ED0">
        <w:tc>
          <w:tcPr>
            <w:tcW w:w="3114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Flat Coated Retriever</w:t>
            </w:r>
          </w:p>
        </w:tc>
        <w:tc>
          <w:tcPr>
            <w:tcW w:w="928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623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.8</w:t>
            </w:r>
          </w:p>
        </w:tc>
      </w:tr>
      <w:tr w:rsidR="00261E29" w:rsidRPr="0047069F" w:rsidTr="00EE7ED0">
        <w:tc>
          <w:tcPr>
            <w:tcW w:w="3114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olden Retriever</w:t>
            </w:r>
          </w:p>
        </w:tc>
        <w:tc>
          <w:tcPr>
            <w:tcW w:w="928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1623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.5</w:t>
            </w:r>
          </w:p>
        </w:tc>
      </w:tr>
      <w:tr w:rsidR="00261E29" w:rsidRPr="0047069F" w:rsidTr="00EE7ED0">
        <w:tc>
          <w:tcPr>
            <w:tcW w:w="3114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reat Dane</w:t>
            </w:r>
          </w:p>
        </w:tc>
        <w:tc>
          <w:tcPr>
            <w:tcW w:w="928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623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.8</w:t>
            </w:r>
          </w:p>
        </w:tc>
      </w:tr>
      <w:tr w:rsidR="00261E29" w:rsidRPr="0047069F" w:rsidTr="00EE7ED0">
        <w:tc>
          <w:tcPr>
            <w:tcW w:w="3114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Labrador Retriever</w:t>
            </w:r>
          </w:p>
        </w:tc>
        <w:tc>
          <w:tcPr>
            <w:tcW w:w="928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1623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4.3</w:t>
            </w:r>
          </w:p>
        </w:tc>
      </w:tr>
      <w:tr w:rsidR="00261E29" w:rsidRPr="0047069F" w:rsidTr="00261E29">
        <w:tc>
          <w:tcPr>
            <w:tcW w:w="3114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ixed-breed</w:t>
            </w:r>
          </w:p>
        </w:tc>
        <w:tc>
          <w:tcPr>
            <w:tcW w:w="928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1623" w:type="dxa"/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.5</w:t>
            </w:r>
          </w:p>
        </w:tc>
      </w:tr>
      <w:tr w:rsidR="00261E29" w:rsidRPr="0047069F" w:rsidTr="00261E29">
        <w:tc>
          <w:tcPr>
            <w:tcW w:w="3114" w:type="dxa"/>
            <w:tcBorders>
              <w:bottom w:val="single" w:sz="4" w:space="0" w:color="auto"/>
            </w:tcBorders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ottweiler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:rsidR="00261E29" w:rsidRPr="00FB0A9B" w:rsidRDefault="00261E29" w:rsidP="00261E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B0A9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.8</w:t>
            </w:r>
          </w:p>
        </w:tc>
      </w:tr>
    </w:tbl>
    <w:p w:rsidR="000225E0" w:rsidRPr="000225E0" w:rsidRDefault="000225E0" w:rsidP="000225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sv-SE"/>
        </w:rPr>
      </w:pPr>
    </w:p>
    <w:p w:rsidR="00634745" w:rsidRPr="00261E29" w:rsidRDefault="00634745">
      <w:pPr>
        <w:rPr>
          <w:rFonts w:ascii="Times New Roman" w:hAnsi="Times New Roman"/>
          <w:b/>
          <w:sz w:val="24"/>
          <w:szCs w:val="24"/>
        </w:rPr>
      </w:pPr>
    </w:p>
    <w:p w:rsidR="000225E0" w:rsidRPr="00634745" w:rsidRDefault="000225E0" w:rsidP="00716B24">
      <w:pPr>
        <w:rPr>
          <w:u w:val="single"/>
        </w:rPr>
      </w:pPr>
    </w:p>
    <w:sectPr w:rsidR="000225E0" w:rsidRPr="00634745" w:rsidSect="00D141B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20"/>
  <w:hyphenationZone w:val="425"/>
  <w:characterSpacingControl w:val="doNotCompress"/>
  <w:compat/>
  <w:rsids>
    <w:rsidRoot w:val="00634745"/>
    <w:rsid w:val="00001EDA"/>
    <w:rsid w:val="000225E0"/>
    <w:rsid w:val="0002675E"/>
    <w:rsid w:val="001E51A9"/>
    <w:rsid w:val="00261E29"/>
    <w:rsid w:val="00325472"/>
    <w:rsid w:val="003341D7"/>
    <w:rsid w:val="0047069F"/>
    <w:rsid w:val="004F0698"/>
    <w:rsid w:val="004F347E"/>
    <w:rsid w:val="005A4836"/>
    <w:rsid w:val="00634745"/>
    <w:rsid w:val="00716B24"/>
    <w:rsid w:val="00896349"/>
    <w:rsid w:val="008F1FFD"/>
    <w:rsid w:val="00A40757"/>
    <w:rsid w:val="00B11C32"/>
    <w:rsid w:val="00B4399C"/>
    <w:rsid w:val="00B55BC6"/>
    <w:rsid w:val="00B660DC"/>
    <w:rsid w:val="00C01BAA"/>
    <w:rsid w:val="00D035A0"/>
    <w:rsid w:val="00D141B7"/>
    <w:rsid w:val="00E03B96"/>
    <w:rsid w:val="00E108A8"/>
    <w:rsid w:val="00E57900"/>
    <w:rsid w:val="00EA67E1"/>
    <w:rsid w:val="00F4600F"/>
    <w:rsid w:val="00F553B2"/>
    <w:rsid w:val="00F92B15"/>
    <w:rsid w:val="00FB0A9B"/>
    <w:rsid w:val="00FD3C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7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01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B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B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B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B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B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6-24T17:20:00Z</dcterms:created>
  <dcterms:modified xsi:type="dcterms:W3CDTF">2017-06-27T11:27:00Z</dcterms:modified>
</cp:coreProperties>
</file>